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D680B" w14:textId="5CCDD9E2" w:rsidR="00B51885" w:rsidRDefault="00254771" w:rsidP="00254771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5477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ry Table S4: Newcastle-Ottawa Scale of the included studies</w:t>
      </w:r>
    </w:p>
    <w:p w14:paraId="602CAAAF" w14:textId="77777777" w:rsidR="00254771" w:rsidRPr="00AE7118" w:rsidRDefault="00254771" w:rsidP="00254771">
      <w:pPr>
        <w:rPr>
          <w:rFonts w:eastAsia="Times New Roman" w:cs="Times New Roman"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2"/>
        <w:gridCol w:w="863"/>
        <w:gridCol w:w="810"/>
        <w:gridCol w:w="810"/>
        <w:gridCol w:w="810"/>
        <w:gridCol w:w="1404"/>
        <w:gridCol w:w="851"/>
        <w:gridCol w:w="819"/>
        <w:gridCol w:w="881"/>
      </w:tblGrid>
      <w:tr w:rsidR="00AE7118" w:rsidRPr="00AE7118" w14:paraId="5CAB2388" w14:textId="77777777" w:rsidTr="00254771">
        <w:tc>
          <w:tcPr>
            <w:tcW w:w="2102" w:type="dxa"/>
            <w:vMerge w:val="restart"/>
            <w:shd w:val="clear" w:color="auto" w:fill="000000" w:themeFill="text1"/>
          </w:tcPr>
          <w:p w14:paraId="7B5B4125" w14:textId="77777777" w:rsidR="00AE7118" w:rsidRPr="00254771" w:rsidRDefault="00AE7118" w:rsidP="00AE7118">
            <w:pPr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54771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  <w:t>Publication</w:t>
            </w:r>
          </w:p>
        </w:tc>
        <w:tc>
          <w:tcPr>
            <w:tcW w:w="3293" w:type="dxa"/>
            <w:gridSpan w:val="4"/>
            <w:shd w:val="clear" w:color="auto" w:fill="000000" w:themeFill="text1"/>
          </w:tcPr>
          <w:p w14:paraId="76DF2CB0" w14:textId="77777777" w:rsidR="00AE7118" w:rsidRPr="00254771" w:rsidRDefault="00AE7118" w:rsidP="00B51885">
            <w:pPr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54771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  <w:t>Selection</w:t>
            </w:r>
          </w:p>
        </w:tc>
        <w:tc>
          <w:tcPr>
            <w:tcW w:w="1404" w:type="dxa"/>
            <w:shd w:val="clear" w:color="auto" w:fill="000000" w:themeFill="text1"/>
          </w:tcPr>
          <w:p w14:paraId="6AC24CB4" w14:textId="77777777" w:rsidR="00AE7118" w:rsidRPr="00254771" w:rsidRDefault="00AE7118" w:rsidP="00B51885">
            <w:pPr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54771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  <w:t>Comparability</w:t>
            </w:r>
          </w:p>
        </w:tc>
        <w:tc>
          <w:tcPr>
            <w:tcW w:w="2551" w:type="dxa"/>
            <w:gridSpan w:val="3"/>
            <w:shd w:val="clear" w:color="auto" w:fill="000000" w:themeFill="text1"/>
          </w:tcPr>
          <w:p w14:paraId="3B057D77" w14:textId="77777777" w:rsidR="00AE7118" w:rsidRPr="00254771" w:rsidRDefault="00AE7118" w:rsidP="00B51885">
            <w:pPr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54771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  <w:t>Exposure</w:t>
            </w:r>
          </w:p>
        </w:tc>
      </w:tr>
      <w:tr w:rsidR="00AE7118" w:rsidRPr="00AE7118" w14:paraId="7C41F05F" w14:textId="77777777" w:rsidTr="00254771">
        <w:tc>
          <w:tcPr>
            <w:tcW w:w="2102" w:type="dxa"/>
            <w:vMerge/>
            <w:shd w:val="clear" w:color="auto" w:fill="000000" w:themeFill="text1"/>
          </w:tcPr>
          <w:p w14:paraId="2C7F086D" w14:textId="77777777" w:rsidR="00AE7118" w:rsidRPr="00254771" w:rsidRDefault="00AE7118" w:rsidP="00AE7118">
            <w:pPr>
              <w:jc w:val="both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000000" w:themeFill="text1"/>
          </w:tcPr>
          <w:p w14:paraId="20730648" w14:textId="77777777" w:rsidR="00AE7118" w:rsidRPr="00254771" w:rsidRDefault="00AE7118" w:rsidP="00B51885">
            <w:pPr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54771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  <w:t>Item 1</w:t>
            </w:r>
          </w:p>
        </w:tc>
        <w:tc>
          <w:tcPr>
            <w:tcW w:w="810" w:type="dxa"/>
            <w:shd w:val="clear" w:color="auto" w:fill="000000" w:themeFill="text1"/>
          </w:tcPr>
          <w:p w14:paraId="77C4B2F9" w14:textId="77777777" w:rsidR="00AE7118" w:rsidRPr="00254771" w:rsidRDefault="00AE7118" w:rsidP="00B51885">
            <w:pPr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54771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  <w:t>Item 2</w:t>
            </w:r>
          </w:p>
        </w:tc>
        <w:tc>
          <w:tcPr>
            <w:tcW w:w="810" w:type="dxa"/>
            <w:shd w:val="clear" w:color="auto" w:fill="000000" w:themeFill="text1"/>
          </w:tcPr>
          <w:p w14:paraId="5012EAD9" w14:textId="77777777" w:rsidR="00AE7118" w:rsidRPr="00254771" w:rsidRDefault="00AE7118" w:rsidP="00B51885">
            <w:pPr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54771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  <w:t>Item 3</w:t>
            </w:r>
          </w:p>
        </w:tc>
        <w:tc>
          <w:tcPr>
            <w:tcW w:w="810" w:type="dxa"/>
            <w:shd w:val="clear" w:color="auto" w:fill="000000" w:themeFill="text1"/>
          </w:tcPr>
          <w:p w14:paraId="00C8725C" w14:textId="77777777" w:rsidR="00AE7118" w:rsidRPr="00254771" w:rsidRDefault="00AE7118" w:rsidP="00B51885">
            <w:pPr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54771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  <w:t>Item 4</w:t>
            </w:r>
          </w:p>
        </w:tc>
        <w:tc>
          <w:tcPr>
            <w:tcW w:w="1404" w:type="dxa"/>
            <w:shd w:val="clear" w:color="auto" w:fill="000000" w:themeFill="text1"/>
          </w:tcPr>
          <w:p w14:paraId="24D7D9A3" w14:textId="77777777" w:rsidR="00AE7118" w:rsidRPr="00254771" w:rsidRDefault="00AE7118" w:rsidP="00B51885">
            <w:pPr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54771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  <w:t>Item 5</w:t>
            </w:r>
          </w:p>
        </w:tc>
        <w:tc>
          <w:tcPr>
            <w:tcW w:w="851" w:type="dxa"/>
            <w:shd w:val="clear" w:color="auto" w:fill="000000" w:themeFill="text1"/>
          </w:tcPr>
          <w:p w14:paraId="07C50E1F" w14:textId="77777777" w:rsidR="00AE7118" w:rsidRPr="00254771" w:rsidRDefault="00AE7118" w:rsidP="00B51885">
            <w:pPr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54771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  <w:t>Item 6</w:t>
            </w:r>
          </w:p>
        </w:tc>
        <w:tc>
          <w:tcPr>
            <w:tcW w:w="819" w:type="dxa"/>
            <w:shd w:val="clear" w:color="auto" w:fill="000000" w:themeFill="text1"/>
          </w:tcPr>
          <w:p w14:paraId="2DBB7A51" w14:textId="77777777" w:rsidR="00AE7118" w:rsidRPr="00254771" w:rsidRDefault="00AE7118" w:rsidP="00B51885">
            <w:pPr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54771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  <w:t>Item 7</w:t>
            </w:r>
          </w:p>
        </w:tc>
        <w:tc>
          <w:tcPr>
            <w:tcW w:w="881" w:type="dxa"/>
            <w:shd w:val="clear" w:color="auto" w:fill="000000" w:themeFill="text1"/>
          </w:tcPr>
          <w:p w14:paraId="0C50365B" w14:textId="77777777" w:rsidR="00AE7118" w:rsidRPr="00254771" w:rsidRDefault="00AE7118" w:rsidP="00B51885">
            <w:pPr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54771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  <w:t>Item 8</w:t>
            </w:r>
          </w:p>
        </w:tc>
      </w:tr>
      <w:tr w:rsidR="00AE7118" w:rsidRPr="00AE7118" w14:paraId="109D19AC" w14:textId="77777777" w:rsidTr="00B51885">
        <w:tc>
          <w:tcPr>
            <w:tcW w:w="2102" w:type="dxa"/>
          </w:tcPr>
          <w:p w14:paraId="08AF749F" w14:textId="77777777" w:rsidR="00AE7118" w:rsidRPr="00AE7118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E7118">
              <w:rPr>
                <w:rFonts w:eastAsia="Times New Roman" w:cs="Times New Roman"/>
                <w:color w:val="000000"/>
                <w:sz w:val="20"/>
                <w:szCs w:val="20"/>
              </w:rPr>
              <w:t>Alimohammadian</w:t>
            </w:r>
            <w:proofErr w:type="spellEnd"/>
            <w:r w:rsidRPr="00AE71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863" w:type="dxa"/>
          </w:tcPr>
          <w:p w14:paraId="4E19BC9F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711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4C65F6D4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711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7EBAFF66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711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66E4EAD5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711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7711D41A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711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0202EAC7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711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44F57530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711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179D8251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711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6EDF45F6" w14:textId="77777777" w:rsidTr="00B51885">
        <w:tc>
          <w:tcPr>
            <w:tcW w:w="2102" w:type="dxa"/>
          </w:tcPr>
          <w:p w14:paraId="75EE9075" w14:textId="77777777" w:rsidR="00AE7118" w:rsidRPr="00AE7118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E7118">
              <w:rPr>
                <w:rFonts w:eastAsia="Times New Roman" w:cs="Times New Roman"/>
                <w:color w:val="000000"/>
                <w:sz w:val="20"/>
                <w:szCs w:val="20"/>
              </w:rPr>
              <w:t>Bener</w:t>
            </w:r>
            <w:proofErr w:type="spellEnd"/>
            <w:r w:rsidRPr="00AE71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08</w:t>
            </w:r>
          </w:p>
        </w:tc>
        <w:tc>
          <w:tcPr>
            <w:tcW w:w="863" w:type="dxa"/>
          </w:tcPr>
          <w:p w14:paraId="5C28C273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711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22B8AFFD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711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22443A34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711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2E79A6B2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711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0BFCD149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711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7CF59018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711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73A5D9DC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711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3CA3B18D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711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683B18D2" w14:textId="77777777" w:rsidTr="00B51885">
        <w:tc>
          <w:tcPr>
            <w:tcW w:w="2102" w:type="dxa"/>
          </w:tcPr>
          <w:p w14:paraId="068BE31C" w14:textId="77777777" w:rsidR="00AE7118" w:rsidRPr="00AE7118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harucha 2005</w:t>
            </w:r>
          </w:p>
        </w:tc>
        <w:tc>
          <w:tcPr>
            <w:tcW w:w="863" w:type="dxa"/>
          </w:tcPr>
          <w:p w14:paraId="3F945CA6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39B31DFA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2791D936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2146BAD8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317ABC39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4C93A2AF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56D4F475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42B30106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432F1B99" w14:textId="77777777" w:rsidTr="00B51885">
        <w:tc>
          <w:tcPr>
            <w:tcW w:w="2102" w:type="dxa"/>
          </w:tcPr>
          <w:p w14:paraId="3E3421BB" w14:textId="77777777" w:rsidR="00AE7118" w:rsidRPr="00AE7118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oreham 2005</w:t>
            </w:r>
          </w:p>
        </w:tc>
        <w:tc>
          <w:tcPr>
            <w:tcW w:w="863" w:type="dxa"/>
          </w:tcPr>
          <w:p w14:paraId="70FEDCEB" w14:textId="3A276C43" w:rsidR="00AE7118" w:rsidRPr="00AE7118" w:rsidRDefault="008A43E1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7C6E2957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10" w:type="dxa"/>
          </w:tcPr>
          <w:p w14:paraId="2934E61E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6D6CDBF2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043EC4F5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7716B029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3C7107D6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574668CB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07F79B74" w14:textId="77777777" w:rsidTr="00B51885">
        <w:tc>
          <w:tcPr>
            <w:tcW w:w="2102" w:type="dxa"/>
          </w:tcPr>
          <w:p w14:paraId="01428CFC" w14:textId="77777777" w:rsidR="00AE7118" w:rsidRPr="00AE7118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otlero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863" w:type="dxa"/>
          </w:tcPr>
          <w:p w14:paraId="71274F33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0C164574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4D731DC6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544A1C54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3A2DB5D5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06A574C3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147D2227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1F93E652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7A100F0E" w14:textId="77777777" w:rsidTr="00B51885">
        <w:tc>
          <w:tcPr>
            <w:tcW w:w="2102" w:type="dxa"/>
          </w:tcPr>
          <w:p w14:paraId="41136571" w14:textId="77777777" w:rsidR="00AE7118" w:rsidRPr="00AE7118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rown 2012</w:t>
            </w:r>
          </w:p>
        </w:tc>
        <w:tc>
          <w:tcPr>
            <w:tcW w:w="863" w:type="dxa"/>
          </w:tcPr>
          <w:p w14:paraId="202771A6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243FBFBA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3CAB14EB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0A4E46C1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77FD033F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1" w:type="dxa"/>
          </w:tcPr>
          <w:p w14:paraId="40727D60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03409E86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610E3B91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42797AE3" w14:textId="77777777" w:rsidTr="00B51885">
        <w:tc>
          <w:tcPr>
            <w:tcW w:w="2102" w:type="dxa"/>
          </w:tcPr>
          <w:p w14:paraId="551E73B6" w14:textId="77777777" w:rsidR="00AE7118" w:rsidRPr="00AE7118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antacruz 2017</w:t>
            </w:r>
          </w:p>
        </w:tc>
        <w:tc>
          <w:tcPr>
            <w:tcW w:w="863" w:type="dxa"/>
          </w:tcPr>
          <w:p w14:paraId="0C49EF0D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0B6488B6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10" w:type="dxa"/>
          </w:tcPr>
          <w:p w14:paraId="2ADD706E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0C2EFC4A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01914B93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1" w:type="dxa"/>
          </w:tcPr>
          <w:p w14:paraId="3E0CEBB8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10BBB6DB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0C62B9AB" w14:textId="77777777" w:rsidR="00AE7118" w:rsidRPr="00AE7118" w:rsidRDefault="00AE7118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7148EC77" w14:textId="77777777" w:rsidTr="00B51885">
        <w:tc>
          <w:tcPr>
            <w:tcW w:w="2102" w:type="dxa"/>
          </w:tcPr>
          <w:p w14:paraId="496C1EEC" w14:textId="77777777" w:rsidR="00AE7118" w:rsidRPr="00AE7118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amon 2006</w:t>
            </w:r>
          </w:p>
        </w:tc>
        <w:tc>
          <w:tcPr>
            <w:tcW w:w="863" w:type="dxa"/>
          </w:tcPr>
          <w:p w14:paraId="53EB1003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7BD2197B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46286E15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1813F2C6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505552EC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745AFC07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61837FA4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0CC4B463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69CB31C5" w14:textId="77777777" w:rsidTr="00B51885">
        <w:tc>
          <w:tcPr>
            <w:tcW w:w="2102" w:type="dxa"/>
          </w:tcPr>
          <w:p w14:paraId="15A47B68" w14:textId="77777777" w:rsidR="00AE7118" w:rsidRPr="00AE7118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mir 2017</w:t>
            </w:r>
          </w:p>
        </w:tc>
        <w:tc>
          <w:tcPr>
            <w:tcW w:w="863" w:type="dxa"/>
          </w:tcPr>
          <w:p w14:paraId="621F0717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5B5FF40A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10" w:type="dxa"/>
          </w:tcPr>
          <w:p w14:paraId="0B22190D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3627AD0A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2B261DA5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704C0194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2EE58546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3636A7AC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7D0EE408" w14:textId="77777777" w:rsidTr="00B51885">
        <w:tc>
          <w:tcPr>
            <w:tcW w:w="2102" w:type="dxa"/>
          </w:tcPr>
          <w:p w14:paraId="33414CED" w14:textId="77777777" w:rsidR="00AE7118" w:rsidRPr="00AE7118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Dita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863" w:type="dxa"/>
          </w:tcPr>
          <w:p w14:paraId="6B30EB53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4EC0B714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523C51B5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6F17659E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6FA24892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3FC6F1B7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4E33C9E1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33D492C2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56762B28" w14:textId="77777777" w:rsidTr="00B51885">
        <w:tc>
          <w:tcPr>
            <w:tcW w:w="2102" w:type="dxa"/>
          </w:tcPr>
          <w:p w14:paraId="3F4EF2A7" w14:textId="77777777" w:rsidR="00AE7118" w:rsidRPr="00AE7118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dwards 2001</w:t>
            </w:r>
          </w:p>
        </w:tc>
        <w:tc>
          <w:tcPr>
            <w:tcW w:w="863" w:type="dxa"/>
          </w:tcPr>
          <w:p w14:paraId="52BFD24C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10" w:type="dxa"/>
          </w:tcPr>
          <w:p w14:paraId="23F3A173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54858B92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2248553B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4BFA6F35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618915A0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630F7F01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64882812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733D1A39" w14:textId="77777777" w:rsidTr="00B51885">
        <w:tc>
          <w:tcPr>
            <w:tcW w:w="2102" w:type="dxa"/>
          </w:tcPr>
          <w:p w14:paraId="0E627799" w14:textId="77777777" w:rsidR="00AE7118" w:rsidRPr="00AE7118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oode 2005</w:t>
            </w:r>
          </w:p>
        </w:tc>
        <w:tc>
          <w:tcPr>
            <w:tcW w:w="863" w:type="dxa"/>
          </w:tcPr>
          <w:p w14:paraId="7292E8CB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08F9A724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6C8DB910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1401825E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18F304D3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3E0CE0BA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0F1623C1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5F6650F8" w14:textId="77777777" w:rsidR="00AE7118" w:rsidRPr="00AE7118" w:rsidRDefault="00DC03F2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5A63A52D" w14:textId="77777777" w:rsidTr="00B51885">
        <w:tc>
          <w:tcPr>
            <w:tcW w:w="2102" w:type="dxa"/>
          </w:tcPr>
          <w:p w14:paraId="0A23FEA3" w14:textId="77777777" w:rsidR="00AE7118" w:rsidRPr="00C54B93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4B93">
              <w:rPr>
                <w:rFonts w:eastAsia="Times New Roman" w:cs="Times New Roman"/>
                <w:color w:val="000000"/>
                <w:sz w:val="20"/>
                <w:szCs w:val="20"/>
              </w:rPr>
              <w:t>Halland</w:t>
            </w:r>
            <w:proofErr w:type="spellEnd"/>
            <w:r w:rsidRPr="00C54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863" w:type="dxa"/>
          </w:tcPr>
          <w:p w14:paraId="21EC657E" w14:textId="77777777" w:rsidR="00AE7118" w:rsidRPr="00AE7118" w:rsidRDefault="00F008C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04FE680C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10" w:type="dxa"/>
          </w:tcPr>
          <w:p w14:paraId="2EEA3C99" w14:textId="77777777" w:rsidR="00AE7118" w:rsidRPr="00AE7118" w:rsidRDefault="00F008C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6B2381D0" w14:textId="77777777" w:rsidR="00AE7118" w:rsidRPr="00AE7118" w:rsidRDefault="00F008C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4C37E64C" w14:textId="18343590" w:rsidR="00AE7118" w:rsidRPr="00AE7118" w:rsidRDefault="00B94337" w:rsidP="00B51885">
            <w:pPr>
              <w:tabs>
                <w:tab w:val="left" w:pos="881"/>
              </w:tabs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178AD471" w14:textId="77777777" w:rsidR="00AE7118" w:rsidRPr="00AE7118" w:rsidRDefault="00F008C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4404BCEE" w14:textId="77777777" w:rsidR="00AE7118" w:rsidRPr="00AE7118" w:rsidRDefault="00F008C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04D0D40D" w14:textId="77777777" w:rsidR="00AE7118" w:rsidRPr="00AE7118" w:rsidRDefault="00F008C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1354843C" w14:textId="77777777" w:rsidTr="00B51885">
        <w:tc>
          <w:tcPr>
            <w:tcW w:w="2102" w:type="dxa"/>
          </w:tcPr>
          <w:p w14:paraId="3BC4A0DD" w14:textId="77777777" w:rsidR="00AE7118" w:rsidRPr="00C54B93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4B93">
              <w:rPr>
                <w:rFonts w:eastAsia="Times New Roman" w:cs="Times New Roman"/>
                <w:color w:val="000000"/>
                <w:sz w:val="20"/>
                <w:szCs w:val="20"/>
              </w:rPr>
              <w:t>Horng</w:t>
            </w:r>
            <w:proofErr w:type="spellEnd"/>
            <w:r w:rsidRPr="00C54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863" w:type="dxa"/>
          </w:tcPr>
          <w:p w14:paraId="015C1F3F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46276903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70F4699C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6B8482F3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55A09917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0D1DE817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4F5D80F0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51285512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5FBB4FCA" w14:textId="77777777" w:rsidTr="00B51885">
        <w:tc>
          <w:tcPr>
            <w:tcW w:w="2102" w:type="dxa"/>
          </w:tcPr>
          <w:p w14:paraId="2C61AC78" w14:textId="77777777" w:rsidR="00AE7118" w:rsidRPr="00C54B93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4B93">
              <w:rPr>
                <w:rFonts w:eastAsia="Times New Roman" w:cs="Times New Roman"/>
                <w:color w:val="000000"/>
                <w:sz w:val="20"/>
                <w:szCs w:val="20"/>
              </w:rPr>
              <w:t>Lim 2014</w:t>
            </w:r>
          </w:p>
        </w:tc>
        <w:tc>
          <w:tcPr>
            <w:tcW w:w="863" w:type="dxa"/>
          </w:tcPr>
          <w:p w14:paraId="3A2233B0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4D25B457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3A84396F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7D9C2A44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6B0E75D3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24CB1B10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1ED9EE96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29A2A5B1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16407C7F" w14:textId="77777777" w:rsidTr="00B51885">
        <w:tc>
          <w:tcPr>
            <w:tcW w:w="2102" w:type="dxa"/>
          </w:tcPr>
          <w:p w14:paraId="2FF0E614" w14:textId="77777777" w:rsidR="00AE7118" w:rsidRPr="00C54B93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4B93">
              <w:rPr>
                <w:rFonts w:eastAsia="Times New Roman" w:cs="Times New Roman"/>
                <w:color w:val="000000"/>
                <w:sz w:val="20"/>
                <w:szCs w:val="20"/>
              </w:rPr>
              <w:t>Lopez-Colombo 2012</w:t>
            </w:r>
          </w:p>
        </w:tc>
        <w:tc>
          <w:tcPr>
            <w:tcW w:w="863" w:type="dxa"/>
          </w:tcPr>
          <w:p w14:paraId="47B7641B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10" w:type="dxa"/>
          </w:tcPr>
          <w:p w14:paraId="61884DA7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4517E472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40A3CF04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6749B1FB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51" w:type="dxa"/>
          </w:tcPr>
          <w:p w14:paraId="113DC8BF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0A4B03B5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7AD9F2B1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4F675034" w14:textId="77777777" w:rsidTr="00B51885">
        <w:tc>
          <w:tcPr>
            <w:tcW w:w="2102" w:type="dxa"/>
          </w:tcPr>
          <w:p w14:paraId="42F4C1EB" w14:textId="77777777" w:rsidR="00AE7118" w:rsidRPr="00C54B93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4B93">
              <w:rPr>
                <w:rFonts w:eastAsia="Times New Roman" w:cs="Times New Roman"/>
                <w:color w:val="000000"/>
                <w:sz w:val="20"/>
                <w:szCs w:val="20"/>
              </w:rPr>
              <w:t>Meinds</w:t>
            </w:r>
            <w:proofErr w:type="spellEnd"/>
            <w:r w:rsidRPr="00C54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863" w:type="dxa"/>
          </w:tcPr>
          <w:p w14:paraId="42C02D89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619FC074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48A6FA42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48DB80D4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27EA3077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5E520AD6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0C76AA22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3F698D87" w14:textId="77777777" w:rsidR="00AE7118" w:rsidRPr="00AE7118" w:rsidRDefault="00B94337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085D498B" w14:textId="77777777" w:rsidTr="00B51885">
        <w:tc>
          <w:tcPr>
            <w:tcW w:w="2102" w:type="dxa"/>
          </w:tcPr>
          <w:p w14:paraId="497CC4C4" w14:textId="77777777" w:rsidR="00AE7118" w:rsidRPr="00C54B93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4B93">
              <w:rPr>
                <w:rFonts w:eastAsia="Times New Roman" w:cs="Times New Roman"/>
                <w:color w:val="000000"/>
                <w:sz w:val="20"/>
                <w:szCs w:val="20"/>
              </w:rPr>
              <w:t>Melville 2005</w:t>
            </w:r>
          </w:p>
        </w:tc>
        <w:tc>
          <w:tcPr>
            <w:tcW w:w="863" w:type="dxa"/>
          </w:tcPr>
          <w:p w14:paraId="52955FEE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478E074D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2EBAE6A5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532F2154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521E881A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1" w:type="dxa"/>
          </w:tcPr>
          <w:p w14:paraId="78583F8F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6C8B434A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35A14EEA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1CD55EB2" w14:textId="77777777" w:rsidTr="00B51885">
        <w:tc>
          <w:tcPr>
            <w:tcW w:w="2102" w:type="dxa"/>
          </w:tcPr>
          <w:p w14:paraId="7DDB0780" w14:textId="77777777" w:rsidR="00AE7118" w:rsidRPr="00C54B93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4B93">
              <w:rPr>
                <w:rFonts w:eastAsia="Times New Roman" w:cs="Times New Roman"/>
                <w:color w:val="000000"/>
                <w:sz w:val="20"/>
                <w:szCs w:val="20"/>
              </w:rPr>
              <w:t>Menees</w:t>
            </w:r>
            <w:proofErr w:type="spellEnd"/>
            <w:r w:rsidRPr="00C54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863" w:type="dxa"/>
          </w:tcPr>
          <w:p w14:paraId="56BBA792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78185F6E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5A120588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006B14F1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270F0F8F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07D4A8A9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045713DB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1BA17A16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7518840C" w14:textId="77777777" w:rsidTr="00B51885">
        <w:tc>
          <w:tcPr>
            <w:tcW w:w="2102" w:type="dxa"/>
          </w:tcPr>
          <w:p w14:paraId="409E9371" w14:textId="77777777" w:rsidR="00AE7118" w:rsidRPr="00C54B93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4B93">
              <w:rPr>
                <w:rFonts w:eastAsia="Times New Roman" w:cs="Times New Roman"/>
                <w:color w:val="000000"/>
                <w:sz w:val="20"/>
                <w:szCs w:val="20"/>
              </w:rPr>
              <w:t>Ng 2015</w:t>
            </w:r>
          </w:p>
        </w:tc>
        <w:tc>
          <w:tcPr>
            <w:tcW w:w="863" w:type="dxa"/>
          </w:tcPr>
          <w:p w14:paraId="1E8B1DCC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5A02DEB2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10" w:type="dxa"/>
          </w:tcPr>
          <w:p w14:paraId="3B26265C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419A6D24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5C59D020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51" w:type="dxa"/>
          </w:tcPr>
          <w:p w14:paraId="7C92317D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0F818EC3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784E762D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04D38C76" w14:textId="77777777" w:rsidTr="00B51885">
        <w:tc>
          <w:tcPr>
            <w:tcW w:w="2102" w:type="dxa"/>
          </w:tcPr>
          <w:p w14:paraId="488EA92F" w14:textId="77777777" w:rsidR="00AE7118" w:rsidRPr="00C54B93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4B93">
              <w:rPr>
                <w:rFonts w:eastAsia="Times New Roman" w:cs="Times New Roman"/>
                <w:color w:val="000000"/>
                <w:sz w:val="20"/>
                <w:szCs w:val="20"/>
              </w:rPr>
              <w:t>Nygaard 2008</w:t>
            </w:r>
          </w:p>
        </w:tc>
        <w:tc>
          <w:tcPr>
            <w:tcW w:w="863" w:type="dxa"/>
          </w:tcPr>
          <w:p w14:paraId="23FD4E69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47B5DFEC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275C290B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159F4957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1ACD46E1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5024E906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330C695E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7E32FAFC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7F8DA64C" w14:textId="77777777" w:rsidTr="00B51885">
        <w:tc>
          <w:tcPr>
            <w:tcW w:w="2102" w:type="dxa"/>
          </w:tcPr>
          <w:p w14:paraId="42C04889" w14:textId="77777777" w:rsidR="00AE7118" w:rsidRPr="00C54B93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4B93">
              <w:rPr>
                <w:rFonts w:eastAsia="Times New Roman" w:cs="Times New Roman"/>
                <w:color w:val="000000"/>
                <w:sz w:val="20"/>
                <w:szCs w:val="20"/>
              </w:rPr>
              <w:t>Pares 2011</w:t>
            </w:r>
          </w:p>
        </w:tc>
        <w:tc>
          <w:tcPr>
            <w:tcW w:w="863" w:type="dxa"/>
          </w:tcPr>
          <w:p w14:paraId="65AB760D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7DDCB918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17B5CEE6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34CF06BA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0541D7C1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49FEB3D8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4B46502B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637E4E45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098DB8B2" w14:textId="77777777" w:rsidTr="00B51885">
        <w:tc>
          <w:tcPr>
            <w:tcW w:w="2102" w:type="dxa"/>
          </w:tcPr>
          <w:p w14:paraId="7831ADC3" w14:textId="77777777" w:rsidR="00AE7118" w:rsidRPr="00C54B93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4B93">
              <w:rPr>
                <w:rFonts w:eastAsia="Times New Roman" w:cs="Times New Roman"/>
                <w:color w:val="000000"/>
                <w:sz w:val="20"/>
                <w:szCs w:val="20"/>
              </w:rPr>
              <w:t>Perry 2002</w:t>
            </w:r>
          </w:p>
        </w:tc>
        <w:tc>
          <w:tcPr>
            <w:tcW w:w="863" w:type="dxa"/>
          </w:tcPr>
          <w:p w14:paraId="24E4114B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5C784309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0CB0937A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6D1675AD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11AD5D32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42DCF7A5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32153C6D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73BBE003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1CB2B86C" w14:textId="77777777" w:rsidTr="00B51885">
        <w:tc>
          <w:tcPr>
            <w:tcW w:w="2102" w:type="dxa"/>
          </w:tcPr>
          <w:p w14:paraId="1CF343D5" w14:textId="77777777" w:rsidR="00AE7118" w:rsidRPr="00C54B93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4B93">
              <w:rPr>
                <w:rFonts w:eastAsia="Times New Roman" w:cs="Times New Roman"/>
                <w:color w:val="000000"/>
                <w:sz w:val="20"/>
                <w:szCs w:val="20"/>
              </w:rPr>
              <w:t>Quander</w:t>
            </w:r>
            <w:proofErr w:type="spellEnd"/>
            <w:r w:rsidRPr="00C54B9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05 </w:t>
            </w:r>
          </w:p>
        </w:tc>
        <w:tc>
          <w:tcPr>
            <w:tcW w:w="863" w:type="dxa"/>
          </w:tcPr>
          <w:p w14:paraId="3B7DFA93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6B02BC15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62F653EF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1EFEDDA7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328A23BD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51" w:type="dxa"/>
          </w:tcPr>
          <w:p w14:paraId="7889DBDA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5BC4445D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137F7B87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0D1724A2" w14:textId="77777777" w:rsidTr="00B51885">
        <w:tc>
          <w:tcPr>
            <w:tcW w:w="2102" w:type="dxa"/>
          </w:tcPr>
          <w:p w14:paraId="0F59BA90" w14:textId="77777777" w:rsidR="00AE7118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y 2010</w:t>
            </w:r>
          </w:p>
        </w:tc>
        <w:tc>
          <w:tcPr>
            <w:tcW w:w="863" w:type="dxa"/>
          </w:tcPr>
          <w:p w14:paraId="0056EA0D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215DAFFE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223570C1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773356EE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079AD8DB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5A7E0EB7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3107756C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06307C24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10576C17" w14:textId="77777777" w:rsidTr="00B51885">
        <w:tc>
          <w:tcPr>
            <w:tcW w:w="2102" w:type="dxa"/>
          </w:tcPr>
          <w:p w14:paraId="4BE50D21" w14:textId="77777777" w:rsidR="00AE7118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mmen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863" w:type="dxa"/>
          </w:tcPr>
          <w:p w14:paraId="2D358042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78863293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4F4F1FFF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298B5760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61A3BA44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612DABFA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302B7787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0E954A7E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53D2262C" w14:textId="77777777" w:rsidTr="00B51885">
        <w:tc>
          <w:tcPr>
            <w:tcW w:w="2102" w:type="dxa"/>
          </w:tcPr>
          <w:p w14:paraId="04DA5732" w14:textId="77777777" w:rsidR="00AE7118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slani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863" w:type="dxa"/>
          </w:tcPr>
          <w:p w14:paraId="474FCC6A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5B61E1A3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10" w:type="dxa"/>
          </w:tcPr>
          <w:p w14:paraId="551A0FF7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63E36A31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266DD67C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5ECA101D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08D903CD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08738C18" w14:textId="77777777" w:rsidR="00AE7118" w:rsidRPr="00AE7118" w:rsidRDefault="00F944A3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3342DA41" w14:textId="77777777" w:rsidTr="00B51885">
        <w:tc>
          <w:tcPr>
            <w:tcW w:w="2102" w:type="dxa"/>
          </w:tcPr>
          <w:p w14:paraId="400F3B54" w14:textId="77777777" w:rsidR="00AE7118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-t Hove 2010</w:t>
            </w:r>
          </w:p>
        </w:tc>
        <w:tc>
          <w:tcPr>
            <w:tcW w:w="863" w:type="dxa"/>
          </w:tcPr>
          <w:p w14:paraId="2363DB16" w14:textId="77777777" w:rsidR="00AE7118" w:rsidRPr="00AE7118" w:rsidRDefault="006967A1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48D89F1A" w14:textId="77777777" w:rsidR="00AE7118" w:rsidRPr="00AE7118" w:rsidRDefault="006967A1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395C868E" w14:textId="77777777" w:rsidR="00AE7118" w:rsidRPr="00AE7118" w:rsidRDefault="006967A1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2DA2D4D2" w14:textId="77777777" w:rsidR="00AE7118" w:rsidRPr="00AE7118" w:rsidRDefault="006967A1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5ACB50F5" w14:textId="77777777" w:rsidR="00AE7118" w:rsidRPr="00AE7118" w:rsidRDefault="006967A1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44EDAA95" w14:textId="77777777" w:rsidR="00AE7118" w:rsidRPr="00AE7118" w:rsidRDefault="006967A1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6CB5FF53" w14:textId="77777777" w:rsidR="00AE7118" w:rsidRPr="00AE7118" w:rsidRDefault="006967A1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1D111442" w14:textId="77777777" w:rsidR="00AE7118" w:rsidRPr="00AE7118" w:rsidRDefault="006967A1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6ABB847C" w14:textId="77777777" w:rsidTr="00B51885">
        <w:tc>
          <w:tcPr>
            <w:tcW w:w="2102" w:type="dxa"/>
          </w:tcPr>
          <w:p w14:paraId="26BBC4E2" w14:textId="77777777" w:rsidR="00AE7118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manini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863" w:type="dxa"/>
          </w:tcPr>
          <w:p w14:paraId="0C7CE0B4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2DC5219F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7EA7AE7E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01DE20E5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41A0B441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4D2FEAE5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42533666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0D5AAD6A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0A138CB4" w14:textId="77777777" w:rsidTr="00B51885">
        <w:tc>
          <w:tcPr>
            <w:tcW w:w="2102" w:type="dxa"/>
          </w:tcPr>
          <w:p w14:paraId="36D6861A" w14:textId="77777777" w:rsidR="00AE7118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anMeegdenburg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863" w:type="dxa"/>
          </w:tcPr>
          <w:p w14:paraId="5EE3735A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56CD30B7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18D2C156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684FC673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577D0B2F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51" w:type="dxa"/>
          </w:tcPr>
          <w:p w14:paraId="7322E901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1D51D0E3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66C76250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449AE0C4" w14:textId="77777777" w:rsidTr="00B51885">
        <w:tc>
          <w:tcPr>
            <w:tcW w:w="2102" w:type="dxa"/>
          </w:tcPr>
          <w:p w14:paraId="2B098F9D" w14:textId="77777777" w:rsidR="00AE7118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itehead 2009</w:t>
            </w:r>
          </w:p>
        </w:tc>
        <w:tc>
          <w:tcPr>
            <w:tcW w:w="863" w:type="dxa"/>
          </w:tcPr>
          <w:p w14:paraId="28D732AF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62C02356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00188A30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487A1526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0E8A381D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67976176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3582DD29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786B39F2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E7118" w:rsidRPr="00AE7118" w14:paraId="6848F5FC" w14:textId="77777777" w:rsidTr="00B51885">
        <w:tc>
          <w:tcPr>
            <w:tcW w:w="2102" w:type="dxa"/>
          </w:tcPr>
          <w:p w14:paraId="04AD8FC1" w14:textId="77777777" w:rsidR="00AE7118" w:rsidRDefault="00AE7118" w:rsidP="00AE7118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u 2014</w:t>
            </w:r>
          </w:p>
        </w:tc>
        <w:tc>
          <w:tcPr>
            <w:tcW w:w="863" w:type="dxa"/>
          </w:tcPr>
          <w:p w14:paraId="11709CB5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28388B12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1C3BF7AD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43995BEC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4" w:type="dxa"/>
          </w:tcPr>
          <w:p w14:paraId="6D684FCA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55C9D72B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9" w:type="dxa"/>
          </w:tcPr>
          <w:p w14:paraId="3B505DEB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1" w:type="dxa"/>
          </w:tcPr>
          <w:p w14:paraId="152FDD49" w14:textId="77777777" w:rsidR="00AE7118" w:rsidRPr="00AE7118" w:rsidRDefault="009E4310" w:rsidP="00B5188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</w:tbl>
    <w:p w14:paraId="5211B4CA" w14:textId="77777777" w:rsidR="00AE7118" w:rsidRPr="00AE7118" w:rsidRDefault="00AE7118" w:rsidP="00AE7118">
      <w:pPr>
        <w:jc w:val="both"/>
        <w:rPr>
          <w:rFonts w:eastAsia="Times New Roman" w:cs="Times New Roman"/>
          <w:color w:val="000000"/>
          <w:sz w:val="20"/>
          <w:szCs w:val="20"/>
        </w:rPr>
      </w:pPr>
    </w:p>
    <w:p w14:paraId="0C5186F9" w14:textId="1B9DCD5F" w:rsidR="00AE7118" w:rsidRPr="00AE7118" w:rsidRDefault="00B51885" w:rsidP="00B51885">
      <w:pPr>
        <w:jc w:val="both"/>
        <w:rPr>
          <w:rFonts w:eastAsia="Times New Roman" w:cs="Times New Roman"/>
          <w:sz w:val="20"/>
          <w:szCs w:val="20"/>
        </w:rPr>
      </w:pPr>
      <w:r w:rsidRPr="00B51885">
        <w:rPr>
          <w:rFonts w:eastAsia="Times New Roman" w:cs="Times New Roman"/>
          <w:color w:val="000000"/>
          <w:sz w:val="20"/>
          <w:szCs w:val="20"/>
        </w:rPr>
        <w:t>Q1: representativeness of the exposed cohort; Q2: selection of the non-exposed cohort; Q3: ascertainment of exposure</w:t>
      </w:r>
      <w:r>
        <w:rPr>
          <w:rFonts w:eastAsia="Times New Roman" w:cs="Times New Roman"/>
          <w:color w:val="000000"/>
          <w:sz w:val="20"/>
          <w:szCs w:val="20"/>
        </w:rPr>
        <w:t xml:space="preserve">; </w:t>
      </w:r>
      <w:r w:rsidRPr="00B51885">
        <w:rPr>
          <w:rFonts w:eastAsia="Times New Roman" w:cs="Times New Roman"/>
          <w:color w:val="000000"/>
          <w:sz w:val="20"/>
          <w:szCs w:val="20"/>
        </w:rPr>
        <w:t>Q4: demonstration that outcome of interest was not present at the start of the study; Q5: comparability of cohorts based on the design or analysis; Q6: assessment of outcome; Q7: was follow-up long enough for outcomes to occur; Q8: adequacy of follow up of cohorts</w:t>
      </w:r>
      <w:r w:rsidR="00AE7118" w:rsidRPr="00AE7118">
        <w:rPr>
          <w:rFonts w:eastAsia="Times New Roman" w:cs="Times New Roman"/>
          <w:color w:val="000000"/>
          <w:sz w:val="20"/>
          <w:szCs w:val="20"/>
        </w:rPr>
        <w:t>; *: Item get one score; /: Item with no score</w:t>
      </w:r>
    </w:p>
    <w:p w14:paraId="2EB3ACEA" w14:textId="77777777" w:rsidR="00AE7118" w:rsidRPr="00AE7118" w:rsidRDefault="00AE7118" w:rsidP="00AE7118">
      <w:pPr>
        <w:rPr>
          <w:rFonts w:eastAsia="Times New Roman" w:cs="Times New Roman"/>
          <w:sz w:val="20"/>
          <w:szCs w:val="20"/>
        </w:rPr>
      </w:pPr>
    </w:p>
    <w:p w14:paraId="3DFD5829" w14:textId="77777777" w:rsidR="00476424" w:rsidRDefault="00254771"/>
    <w:sectPr w:rsidR="00476424" w:rsidSect="007B78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684D6" w14:textId="77777777" w:rsidR="00B51885" w:rsidRDefault="00B51885" w:rsidP="00B51885">
      <w:r>
        <w:separator/>
      </w:r>
    </w:p>
  </w:endnote>
  <w:endnote w:type="continuationSeparator" w:id="0">
    <w:p w14:paraId="12C655CA" w14:textId="77777777" w:rsidR="00B51885" w:rsidRDefault="00B51885" w:rsidP="00B51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E07C1" w14:textId="77777777" w:rsidR="00B51885" w:rsidRDefault="00B51885" w:rsidP="00B51885">
      <w:r>
        <w:separator/>
      </w:r>
    </w:p>
  </w:footnote>
  <w:footnote w:type="continuationSeparator" w:id="0">
    <w:p w14:paraId="4E55C513" w14:textId="77777777" w:rsidR="00B51885" w:rsidRDefault="00B51885" w:rsidP="00B518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118"/>
    <w:rsid w:val="000F221B"/>
    <w:rsid w:val="00254771"/>
    <w:rsid w:val="002B21B6"/>
    <w:rsid w:val="006967A1"/>
    <w:rsid w:val="007B7846"/>
    <w:rsid w:val="008A43E1"/>
    <w:rsid w:val="009770D7"/>
    <w:rsid w:val="009E4310"/>
    <w:rsid w:val="00AE7118"/>
    <w:rsid w:val="00B51885"/>
    <w:rsid w:val="00B94337"/>
    <w:rsid w:val="00C54B93"/>
    <w:rsid w:val="00DC03F2"/>
    <w:rsid w:val="00F008C7"/>
    <w:rsid w:val="00F4317B"/>
    <w:rsid w:val="00F94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98AF1E"/>
  <w15:chartTrackingRefBased/>
  <w15:docId w15:val="{D9E5B7ED-8BC8-5447-A985-9689DA89B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711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E71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18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1885"/>
  </w:style>
  <w:style w:type="paragraph" w:styleId="Footer">
    <w:name w:val="footer"/>
    <w:basedOn w:val="Normal"/>
    <w:link w:val="FooterChar"/>
    <w:uiPriority w:val="99"/>
    <w:unhideWhenUsed/>
    <w:rsid w:val="00B518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18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8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 Oliaei</dc:creator>
  <cp:keywords/>
  <dc:description/>
  <cp:lastModifiedBy>Sadri, Hamid</cp:lastModifiedBy>
  <cp:revision>11</cp:revision>
  <dcterms:created xsi:type="dcterms:W3CDTF">2023-07-10T21:03:00Z</dcterms:created>
  <dcterms:modified xsi:type="dcterms:W3CDTF">2023-08-21T20:56:00Z</dcterms:modified>
</cp:coreProperties>
</file>